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5F20" w:rsidRPr="00627DFF" w:rsidRDefault="00E36FD8">
      <w:pPr>
        <w:rPr>
          <w:rFonts w:ascii="Times New Roman" w:hAnsi="Times New Roman" w:cs="Times New Roman"/>
          <w:sz w:val="22"/>
        </w:rPr>
      </w:pPr>
      <w:r w:rsidRPr="00627DFF">
        <w:rPr>
          <w:rFonts w:ascii="Times New Roman" w:hAnsi="Times New Roman" w:cs="Times New Roman" w:hint="eastAsia"/>
          <w:sz w:val="22"/>
        </w:rPr>
        <w:t>Table S</w:t>
      </w:r>
      <w:r w:rsidR="00475F20" w:rsidRPr="00627DFF">
        <w:rPr>
          <w:rFonts w:ascii="Times New Roman" w:hAnsi="Times New Roman" w:cs="Times New Roman"/>
          <w:sz w:val="22"/>
        </w:rPr>
        <w:t>2. Means ± SD of the total sperm count, testicular volume and hormonal levels in patients and in controls</w:t>
      </w:r>
    </w:p>
    <w:p w:rsidR="00475F20" w:rsidRDefault="00475F20">
      <w:pPr>
        <w:rPr>
          <w:rFonts w:ascii="Times New Roman" w:hAnsi="Times New Roman" w:cs="Times New Roman"/>
        </w:rPr>
      </w:pPr>
    </w:p>
    <w:tbl>
      <w:tblPr>
        <w:tblW w:w="10520" w:type="dxa"/>
        <w:tblCellMar>
          <w:left w:w="99" w:type="dxa"/>
          <w:right w:w="99" w:type="dxa"/>
        </w:tblCellMar>
        <w:tblLook w:val="04A0"/>
      </w:tblPr>
      <w:tblGrid>
        <w:gridCol w:w="860"/>
        <w:gridCol w:w="3020"/>
        <w:gridCol w:w="1660"/>
        <w:gridCol w:w="1660"/>
        <w:gridCol w:w="1660"/>
        <w:gridCol w:w="1660"/>
      </w:tblGrid>
      <w:tr w:rsidR="00475F20" w:rsidRPr="00475F20" w:rsidTr="00E36FD8">
        <w:trPr>
          <w:trHeight w:val="735"/>
        </w:trPr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tal sperm count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( X 10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/ml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Combined 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testicular volume (</w:t>
            </w:r>
            <w:proofErr w:type="spellStart"/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L</w:t>
            </w:r>
            <w:proofErr w:type="spellEnd"/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SH (</w:t>
            </w:r>
            <w:proofErr w:type="spellStart"/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lU</w:t>
            </w:r>
            <w:proofErr w:type="spellEnd"/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L</w:t>
            </w:r>
            <w:proofErr w:type="spellEnd"/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estosterone (</w:t>
            </w:r>
            <w:proofErr w:type="spellStart"/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g</w:t>
            </w:r>
            <w:proofErr w:type="spellEnd"/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L</w:t>
            </w:r>
            <w:proofErr w:type="spellEnd"/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475F20" w:rsidRPr="00475F20" w:rsidTr="00E36FD8">
        <w:trPr>
          <w:trHeight w:val="33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atient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AP+ (n=11)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4 </w:t>
            </w:r>
            <w:r w:rsidRPr="00475F20">
              <w:rPr>
                <w:rFonts w:ascii="굴림" w:eastAsia="굴림" w:hAnsi="굴림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1.2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.5</w:t>
            </w:r>
            <w:r w:rsidRPr="00475F20">
              <w:rPr>
                <w:rFonts w:ascii="굴림" w:eastAsia="굴림" w:hAnsi="굴림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11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.0 ± 16.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1 ± 1.4</w:t>
            </w:r>
          </w:p>
        </w:tc>
      </w:tr>
      <w:tr w:rsidR="00475F20" w:rsidRPr="00475F20" w:rsidTr="00E36FD8">
        <w:trPr>
          <w:trHeight w:val="33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AP- (n=366)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2 ± 8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.7 ± 9.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.5 ± 13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6 ±  1.3</w:t>
            </w:r>
          </w:p>
        </w:tc>
      </w:tr>
      <w:tr w:rsidR="00475F20" w:rsidRPr="00475F20" w:rsidTr="00E36FD8">
        <w:trPr>
          <w:trHeight w:val="1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75F20" w:rsidRPr="00475F20" w:rsidTr="00E36FD8">
        <w:trPr>
          <w:trHeight w:val="33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with </w:t>
            </w:r>
            <w:proofErr w:type="spellStart"/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deletion (n=32)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4 ± 14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.1 ± 11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.7 ±  13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7 ± 1.6</w:t>
            </w:r>
          </w:p>
        </w:tc>
      </w:tr>
      <w:tr w:rsidR="00475F20" w:rsidRPr="00475F20" w:rsidTr="00E36FD8">
        <w:trPr>
          <w:trHeight w:val="33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ith b2/b3 deletion (n=22)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9 ± 7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.8 ± 10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.0 ± 14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4 ±  1.3</w:t>
            </w:r>
          </w:p>
        </w:tc>
      </w:tr>
      <w:tr w:rsidR="00475F20" w:rsidRPr="00475F20" w:rsidTr="00E36FD8">
        <w:trPr>
          <w:trHeight w:val="33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with partial </w:t>
            </w: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ZFc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deletion (n=59)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2 ± 12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.8 ± 10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.7 ± 13.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7 ± 1.6</w:t>
            </w:r>
          </w:p>
        </w:tc>
      </w:tr>
      <w:tr w:rsidR="00475F20" w:rsidRPr="00475F20" w:rsidTr="00E36FD8">
        <w:trPr>
          <w:trHeight w:val="33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without partial </w:t>
            </w: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ZFc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deletion (n=318)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9 ± 7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.8 ± 9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.9 ± 13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6 ±  1.3</w:t>
            </w:r>
          </w:p>
        </w:tc>
      </w:tr>
      <w:tr w:rsidR="00475F20" w:rsidRPr="00475F20" w:rsidTr="00E36FD8">
        <w:trPr>
          <w:trHeight w:val="1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75F20" w:rsidRPr="00475F20" w:rsidTr="00E36FD8">
        <w:trPr>
          <w:trHeight w:val="33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AP+ (n=3)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8.6 ±  164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.0 ±  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4 ±  0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9 ± 1.8</w:t>
            </w:r>
          </w:p>
        </w:tc>
      </w:tr>
      <w:tr w:rsidR="00475F20" w:rsidRPr="00475F20" w:rsidTr="00E36FD8">
        <w:trPr>
          <w:trHeight w:val="33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AP- (n=214)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5.4 ± 195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9.9 ± 9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0 ± 2.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4 ±  1.9</w:t>
            </w:r>
          </w:p>
        </w:tc>
      </w:tr>
      <w:tr w:rsidR="00475F20" w:rsidRPr="00475F20" w:rsidTr="00E36FD8">
        <w:trPr>
          <w:trHeight w:val="1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75F20" w:rsidRPr="00475F20" w:rsidTr="00E36FD8">
        <w:trPr>
          <w:trHeight w:val="33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with </w:t>
            </w:r>
            <w:proofErr w:type="spellStart"/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deletion (n=5)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11.2 ±  145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7.5 ± 5.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0 ± 1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5 ± 1.4</w:t>
            </w:r>
          </w:p>
        </w:tc>
      </w:tr>
      <w:tr w:rsidR="00475F20" w:rsidRPr="00475F20" w:rsidTr="00E36FD8">
        <w:trPr>
          <w:trHeight w:val="33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ith b2/b3 deletion (n=9)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9.3 ± 91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1.9 ± 20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3 ± 2.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3 ± 1.0</w:t>
            </w:r>
          </w:p>
        </w:tc>
      </w:tr>
      <w:tr w:rsidR="00475F20" w:rsidRPr="00475F20" w:rsidTr="00E36FD8">
        <w:trPr>
          <w:trHeight w:val="33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with partial </w:t>
            </w: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ZFc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deletion (n=14)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5.7 ±  119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4.0 ± 8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2 ±  1.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3 ±  1.1</w:t>
            </w:r>
          </w:p>
        </w:tc>
      </w:tr>
      <w:tr w:rsidR="00475F20" w:rsidRPr="00475F20" w:rsidTr="00E36FD8">
        <w:trPr>
          <w:trHeight w:val="330"/>
        </w:trPr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without partial </w:t>
            </w: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ZFc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deletion (n=203)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4.3 ± 199.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9.8 ± 9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1 ± 2.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4 ±  1.9</w:t>
            </w:r>
          </w:p>
        </w:tc>
      </w:tr>
    </w:tbl>
    <w:p w:rsidR="00475F20" w:rsidRDefault="00475F20">
      <w:pPr>
        <w:rPr>
          <w:rFonts w:ascii="Times New Roman" w:hAnsi="Times New Roman" w:cs="Times New Roman"/>
        </w:rPr>
      </w:pPr>
      <w:r w:rsidRPr="00475F20">
        <w:rPr>
          <w:rFonts w:ascii="Times New Roman" w:hAnsi="Times New Roman" w:cs="Times New Roman"/>
        </w:rPr>
        <w:t xml:space="preserve">The differences were compared between </w:t>
      </w:r>
      <w:proofErr w:type="gramStart"/>
      <w:r w:rsidRPr="00475F20">
        <w:rPr>
          <w:rFonts w:ascii="Times New Roman" w:hAnsi="Times New Roman" w:cs="Times New Roman"/>
        </w:rPr>
        <w:t>a and</w:t>
      </w:r>
      <w:proofErr w:type="gramEnd"/>
      <w:r w:rsidRPr="00475F20">
        <w:rPr>
          <w:rFonts w:ascii="Times New Roman" w:hAnsi="Times New Roman" w:cs="Times New Roman"/>
        </w:rPr>
        <w:t xml:space="preserve"> b.</w:t>
      </w:r>
    </w:p>
    <w:p w:rsidR="00475F20" w:rsidRPr="00475F20" w:rsidRDefault="00475F20">
      <w:pPr>
        <w:rPr>
          <w:rFonts w:ascii="Times New Roman" w:hAnsi="Times New Roman" w:cs="Times New Roman"/>
        </w:rPr>
      </w:pPr>
      <w:r w:rsidRPr="00475F20">
        <w:rPr>
          <w:rFonts w:ascii="Times New Roman" w:hAnsi="Times New Roman" w:cs="Times New Roman"/>
        </w:rPr>
        <w:t>* Significant difference by Student's t test (two-tailed) P&lt;.0001</w:t>
      </w:r>
    </w:p>
    <w:sectPr w:rsidR="00475F20" w:rsidRPr="00475F20" w:rsidSect="00E36FD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0494A" w:rsidRDefault="0050494A" w:rsidP="00E36FD8">
      <w:r>
        <w:separator/>
      </w:r>
    </w:p>
  </w:endnote>
  <w:endnote w:type="continuationSeparator" w:id="0">
    <w:p w:rsidR="0050494A" w:rsidRDefault="0050494A" w:rsidP="00E36FD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0494A" w:rsidRDefault="0050494A" w:rsidP="00E36FD8">
      <w:r>
        <w:separator/>
      </w:r>
    </w:p>
  </w:footnote>
  <w:footnote w:type="continuationSeparator" w:id="0">
    <w:p w:rsidR="0050494A" w:rsidRDefault="0050494A" w:rsidP="00E36FD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75F20"/>
    <w:rsid w:val="000023E8"/>
    <w:rsid w:val="0000481D"/>
    <w:rsid w:val="000062D7"/>
    <w:rsid w:val="000101C0"/>
    <w:rsid w:val="00011D1B"/>
    <w:rsid w:val="000132FC"/>
    <w:rsid w:val="00015F6C"/>
    <w:rsid w:val="00016350"/>
    <w:rsid w:val="000177BA"/>
    <w:rsid w:val="00017A16"/>
    <w:rsid w:val="0003337E"/>
    <w:rsid w:val="00040C88"/>
    <w:rsid w:val="0004511B"/>
    <w:rsid w:val="00046329"/>
    <w:rsid w:val="0004634F"/>
    <w:rsid w:val="000468F7"/>
    <w:rsid w:val="0005168E"/>
    <w:rsid w:val="00052820"/>
    <w:rsid w:val="000542E4"/>
    <w:rsid w:val="00054902"/>
    <w:rsid w:val="00054B5E"/>
    <w:rsid w:val="0005644F"/>
    <w:rsid w:val="000641EC"/>
    <w:rsid w:val="00064232"/>
    <w:rsid w:val="000655B0"/>
    <w:rsid w:val="0006653C"/>
    <w:rsid w:val="0007019D"/>
    <w:rsid w:val="00075E37"/>
    <w:rsid w:val="0008115C"/>
    <w:rsid w:val="00082A65"/>
    <w:rsid w:val="00082C4E"/>
    <w:rsid w:val="00091400"/>
    <w:rsid w:val="00092AC2"/>
    <w:rsid w:val="00094C01"/>
    <w:rsid w:val="0009731A"/>
    <w:rsid w:val="000A0287"/>
    <w:rsid w:val="000A2B75"/>
    <w:rsid w:val="000A5644"/>
    <w:rsid w:val="000B21CD"/>
    <w:rsid w:val="000B2492"/>
    <w:rsid w:val="000C0E53"/>
    <w:rsid w:val="000C330E"/>
    <w:rsid w:val="000C623B"/>
    <w:rsid w:val="000D0E96"/>
    <w:rsid w:val="000D512C"/>
    <w:rsid w:val="000E020F"/>
    <w:rsid w:val="000E04C7"/>
    <w:rsid w:val="000E178A"/>
    <w:rsid w:val="000E26D4"/>
    <w:rsid w:val="000E47BB"/>
    <w:rsid w:val="000E5D63"/>
    <w:rsid w:val="000E6567"/>
    <w:rsid w:val="000E6AEE"/>
    <w:rsid w:val="000F10B0"/>
    <w:rsid w:val="000F1D70"/>
    <w:rsid w:val="000F290C"/>
    <w:rsid w:val="000F3D3C"/>
    <w:rsid w:val="000F4040"/>
    <w:rsid w:val="00101EE2"/>
    <w:rsid w:val="00102B9B"/>
    <w:rsid w:val="00105AB5"/>
    <w:rsid w:val="00117A76"/>
    <w:rsid w:val="00120AF1"/>
    <w:rsid w:val="001211B2"/>
    <w:rsid w:val="00122EDC"/>
    <w:rsid w:val="0012728B"/>
    <w:rsid w:val="0013189E"/>
    <w:rsid w:val="001340F6"/>
    <w:rsid w:val="00137667"/>
    <w:rsid w:val="00137721"/>
    <w:rsid w:val="00143B9A"/>
    <w:rsid w:val="0014433C"/>
    <w:rsid w:val="0014669D"/>
    <w:rsid w:val="00151365"/>
    <w:rsid w:val="00151A0D"/>
    <w:rsid w:val="0015593B"/>
    <w:rsid w:val="00156F35"/>
    <w:rsid w:val="001627C5"/>
    <w:rsid w:val="00162871"/>
    <w:rsid w:val="00162E75"/>
    <w:rsid w:val="0016398A"/>
    <w:rsid w:val="00165823"/>
    <w:rsid w:val="00166209"/>
    <w:rsid w:val="0017004A"/>
    <w:rsid w:val="00170220"/>
    <w:rsid w:val="001750F5"/>
    <w:rsid w:val="00181506"/>
    <w:rsid w:val="00190061"/>
    <w:rsid w:val="00194F97"/>
    <w:rsid w:val="00195542"/>
    <w:rsid w:val="001A1F0E"/>
    <w:rsid w:val="001A273C"/>
    <w:rsid w:val="001A5D6E"/>
    <w:rsid w:val="001A65C7"/>
    <w:rsid w:val="001A6678"/>
    <w:rsid w:val="001B2AFA"/>
    <w:rsid w:val="001B449B"/>
    <w:rsid w:val="001B5FC6"/>
    <w:rsid w:val="001B65FE"/>
    <w:rsid w:val="001B66CA"/>
    <w:rsid w:val="001C0088"/>
    <w:rsid w:val="001C0919"/>
    <w:rsid w:val="001C136F"/>
    <w:rsid w:val="001C2EDC"/>
    <w:rsid w:val="001C3940"/>
    <w:rsid w:val="001C5D20"/>
    <w:rsid w:val="001C7FCE"/>
    <w:rsid w:val="001D0376"/>
    <w:rsid w:val="001D1FA6"/>
    <w:rsid w:val="001D2E84"/>
    <w:rsid w:val="001D3D40"/>
    <w:rsid w:val="001D7673"/>
    <w:rsid w:val="001E174A"/>
    <w:rsid w:val="001E510A"/>
    <w:rsid w:val="001E65FF"/>
    <w:rsid w:val="001F570F"/>
    <w:rsid w:val="001F70A1"/>
    <w:rsid w:val="00207913"/>
    <w:rsid w:val="00207A06"/>
    <w:rsid w:val="00215055"/>
    <w:rsid w:val="00220E15"/>
    <w:rsid w:val="002217F3"/>
    <w:rsid w:val="00221D9A"/>
    <w:rsid w:val="00221FE7"/>
    <w:rsid w:val="00227710"/>
    <w:rsid w:val="00233911"/>
    <w:rsid w:val="00233F6E"/>
    <w:rsid w:val="0023650A"/>
    <w:rsid w:val="00237ED0"/>
    <w:rsid w:val="00237FA4"/>
    <w:rsid w:val="00241C40"/>
    <w:rsid w:val="00242697"/>
    <w:rsid w:val="0024311D"/>
    <w:rsid w:val="00243F2A"/>
    <w:rsid w:val="00255F9D"/>
    <w:rsid w:val="00256C8A"/>
    <w:rsid w:val="00256D08"/>
    <w:rsid w:val="0025709A"/>
    <w:rsid w:val="00257DBE"/>
    <w:rsid w:val="00261E26"/>
    <w:rsid w:val="002621A6"/>
    <w:rsid w:val="002641E5"/>
    <w:rsid w:val="00266AB4"/>
    <w:rsid w:val="00272F31"/>
    <w:rsid w:val="00274D46"/>
    <w:rsid w:val="00282CEE"/>
    <w:rsid w:val="0028491C"/>
    <w:rsid w:val="00285663"/>
    <w:rsid w:val="00285676"/>
    <w:rsid w:val="0029282D"/>
    <w:rsid w:val="00294E8A"/>
    <w:rsid w:val="002979D2"/>
    <w:rsid w:val="00297F87"/>
    <w:rsid w:val="002A3ECE"/>
    <w:rsid w:val="002A42F6"/>
    <w:rsid w:val="002A74DF"/>
    <w:rsid w:val="002B3005"/>
    <w:rsid w:val="002B318C"/>
    <w:rsid w:val="002B33B9"/>
    <w:rsid w:val="002B421F"/>
    <w:rsid w:val="002B6566"/>
    <w:rsid w:val="002B6EC5"/>
    <w:rsid w:val="002C075C"/>
    <w:rsid w:val="002C1772"/>
    <w:rsid w:val="002C194A"/>
    <w:rsid w:val="002C1D27"/>
    <w:rsid w:val="002C26C0"/>
    <w:rsid w:val="002C5307"/>
    <w:rsid w:val="002C61CA"/>
    <w:rsid w:val="002C6723"/>
    <w:rsid w:val="002D377A"/>
    <w:rsid w:val="002D4AF6"/>
    <w:rsid w:val="002D4ED8"/>
    <w:rsid w:val="002D68E5"/>
    <w:rsid w:val="002E093A"/>
    <w:rsid w:val="002E68B5"/>
    <w:rsid w:val="002E6AC1"/>
    <w:rsid w:val="00302F80"/>
    <w:rsid w:val="00306B7D"/>
    <w:rsid w:val="003102F0"/>
    <w:rsid w:val="00310CAC"/>
    <w:rsid w:val="00314482"/>
    <w:rsid w:val="00314584"/>
    <w:rsid w:val="00314DFD"/>
    <w:rsid w:val="00315983"/>
    <w:rsid w:val="00322B7F"/>
    <w:rsid w:val="003231B8"/>
    <w:rsid w:val="003243C7"/>
    <w:rsid w:val="00324D6B"/>
    <w:rsid w:val="003311A6"/>
    <w:rsid w:val="00331E0E"/>
    <w:rsid w:val="003331F1"/>
    <w:rsid w:val="003334F0"/>
    <w:rsid w:val="00333B3A"/>
    <w:rsid w:val="00334F5A"/>
    <w:rsid w:val="00342FBC"/>
    <w:rsid w:val="00343CA7"/>
    <w:rsid w:val="00345969"/>
    <w:rsid w:val="00350C57"/>
    <w:rsid w:val="00351402"/>
    <w:rsid w:val="00351614"/>
    <w:rsid w:val="0035574E"/>
    <w:rsid w:val="003561E1"/>
    <w:rsid w:val="00363CDF"/>
    <w:rsid w:val="00365B10"/>
    <w:rsid w:val="00370501"/>
    <w:rsid w:val="00371D2E"/>
    <w:rsid w:val="00373C1B"/>
    <w:rsid w:val="00375177"/>
    <w:rsid w:val="0037728D"/>
    <w:rsid w:val="003810F6"/>
    <w:rsid w:val="00385414"/>
    <w:rsid w:val="00385D90"/>
    <w:rsid w:val="0038711C"/>
    <w:rsid w:val="00390A73"/>
    <w:rsid w:val="00392A24"/>
    <w:rsid w:val="00394036"/>
    <w:rsid w:val="00394554"/>
    <w:rsid w:val="00396B05"/>
    <w:rsid w:val="003972B9"/>
    <w:rsid w:val="003A00C3"/>
    <w:rsid w:val="003A1F01"/>
    <w:rsid w:val="003A2C19"/>
    <w:rsid w:val="003A31E1"/>
    <w:rsid w:val="003B1D06"/>
    <w:rsid w:val="003B4996"/>
    <w:rsid w:val="003B5F3D"/>
    <w:rsid w:val="003C19A3"/>
    <w:rsid w:val="003C23B8"/>
    <w:rsid w:val="003C3C1F"/>
    <w:rsid w:val="003C6068"/>
    <w:rsid w:val="003C731A"/>
    <w:rsid w:val="003C7325"/>
    <w:rsid w:val="003C7327"/>
    <w:rsid w:val="003C7F84"/>
    <w:rsid w:val="003D1DD5"/>
    <w:rsid w:val="003D3145"/>
    <w:rsid w:val="003D353F"/>
    <w:rsid w:val="003D4925"/>
    <w:rsid w:val="003D56DC"/>
    <w:rsid w:val="003D7EDC"/>
    <w:rsid w:val="003E0C9F"/>
    <w:rsid w:val="003E0EA4"/>
    <w:rsid w:val="003E224C"/>
    <w:rsid w:val="003E2D07"/>
    <w:rsid w:val="003E36C4"/>
    <w:rsid w:val="003F20D3"/>
    <w:rsid w:val="003F4099"/>
    <w:rsid w:val="003F446E"/>
    <w:rsid w:val="00405692"/>
    <w:rsid w:val="004063DE"/>
    <w:rsid w:val="00407180"/>
    <w:rsid w:val="00407FE1"/>
    <w:rsid w:val="00410769"/>
    <w:rsid w:val="00411718"/>
    <w:rsid w:val="00411AA8"/>
    <w:rsid w:val="00412ABE"/>
    <w:rsid w:val="00426814"/>
    <w:rsid w:val="00426D21"/>
    <w:rsid w:val="00431491"/>
    <w:rsid w:val="004353F6"/>
    <w:rsid w:val="00435969"/>
    <w:rsid w:val="0043604F"/>
    <w:rsid w:val="004373AE"/>
    <w:rsid w:val="004376B1"/>
    <w:rsid w:val="00437D3A"/>
    <w:rsid w:val="004442F6"/>
    <w:rsid w:val="00450374"/>
    <w:rsid w:val="00450A40"/>
    <w:rsid w:val="004523CF"/>
    <w:rsid w:val="00452AE9"/>
    <w:rsid w:val="00453216"/>
    <w:rsid w:val="00455115"/>
    <w:rsid w:val="00455382"/>
    <w:rsid w:val="00461A49"/>
    <w:rsid w:val="00461B06"/>
    <w:rsid w:val="00461B15"/>
    <w:rsid w:val="00462318"/>
    <w:rsid w:val="0046476E"/>
    <w:rsid w:val="004663E1"/>
    <w:rsid w:val="004703CB"/>
    <w:rsid w:val="0047162F"/>
    <w:rsid w:val="00475F20"/>
    <w:rsid w:val="00483524"/>
    <w:rsid w:val="004858F3"/>
    <w:rsid w:val="00487C2E"/>
    <w:rsid w:val="00492AC1"/>
    <w:rsid w:val="00493B88"/>
    <w:rsid w:val="00494EC4"/>
    <w:rsid w:val="00495884"/>
    <w:rsid w:val="004961B8"/>
    <w:rsid w:val="004A69FA"/>
    <w:rsid w:val="004B0390"/>
    <w:rsid w:val="004B082A"/>
    <w:rsid w:val="004B0F77"/>
    <w:rsid w:val="004B3695"/>
    <w:rsid w:val="004B54C7"/>
    <w:rsid w:val="004B6AE9"/>
    <w:rsid w:val="004B6E39"/>
    <w:rsid w:val="004C7106"/>
    <w:rsid w:val="004D152A"/>
    <w:rsid w:val="004D413F"/>
    <w:rsid w:val="004E1181"/>
    <w:rsid w:val="004E187C"/>
    <w:rsid w:val="004F09D0"/>
    <w:rsid w:val="004F40CA"/>
    <w:rsid w:val="004F500F"/>
    <w:rsid w:val="004F5243"/>
    <w:rsid w:val="005014C5"/>
    <w:rsid w:val="00504935"/>
    <w:rsid w:val="0050494A"/>
    <w:rsid w:val="005109FC"/>
    <w:rsid w:val="005111A3"/>
    <w:rsid w:val="00512143"/>
    <w:rsid w:val="00512708"/>
    <w:rsid w:val="005135DE"/>
    <w:rsid w:val="00521136"/>
    <w:rsid w:val="005234ED"/>
    <w:rsid w:val="005250FE"/>
    <w:rsid w:val="00525365"/>
    <w:rsid w:val="00526409"/>
    <w:rsid w:val="00526A30"/>
    <w:rsid w:val="00526E48"/>
    <w:rsid w:val="00540A3D"/>
    <w:rsid w:val="00541717"/>
    <w:rsid w:val="00542702"/>
    <w:rsid w:val="00550080"/>
    <w:rsid w:val="005540BD"/>
    <w:rsid w:val="00560419"/>
    <w:rsid w:val="00561E21"/>
    <w:rsid w:val="0056393E"/>
    <w:rsid w:val="00564FCA"/>
    <w:rsid w:val="00567525"/>
    <w:rsid w:val="005675DF"/>
    <w:rsid w:val="005719BA"/>
    <w:rsid w:val="00573673"/>
    <w:rsid w:val="0057385B"/>
    <w:rsid w:val="005816F4"/>
    <w:rsid w:val="005821D9"/>
    <w:rsid w:val="00585AAE"/>
    <w:rsid w:val="00585E91"/>
    <w:rsid w:val="005902CE"/>
    <w:rsid w:val="00591A1B"/>
    <w:rsid w:val="005963A6"/>
    <w:rsid w:val="00597F46"/>
    <w:rsid w:val="005A0D44"/>
    <w:rsid w:val="005A3E2F"/>
    <w:rsid w:val="005A4A00"/>
    <w:rsid w:val="005A74A9"/>
    <w:rsid w:val="005B215D"/>
    <w:rsid w:val="005B3935"/>
    <w:rsid w:val="005C57CF"/>
    <w:rsid w:val="005C7502"/>
    <w:rsid w:val="005D0AC7"/>
    <w:rsid w:val="005D1A8E"/>
    <w:rsid w:val="005D1BBB"/>
    <w:rsid w:val="005D2FF1"/>
    <w:rsid w:val="005D36CC"/>
    <w:rsid w:val="005D3D91"/>
    <w:rsid w:val="005D4C89"/>
    <w:rsid w:val="005D7C45"/>
    <w:rsid w:val="005E4271"/>
    <w:rsid w:val="005E6FA3"/>
    <w:rsid w:val="005F0C8A"/>
    <w:rsid w:val="00601123"/>
    <w:rsid w:val="00602D82"/>
    <w:rsid w:val="006036AC"/>
    <w:rsid w:val="006067A2"/>
    <w:rsid w:val="00607E2B"/>
    <w:rsid w:val="006102C5"/>
    <w:rsid w:val="00612772"/>
    <w:rsid w:val="006200DC"/>
    <w:rsid w:val="0062011F"/>
    <w:rsid w:val="00622BC6"/>
    <w:rsid w:val="00627D32"/>
    <w:rsid w:val="00627DFF"/>
    <w:rsid w:val="00630EA9"/>
    <w:rsid w:val="006327CB"/>
    <w:rsid w:val="00634DA7"/>
    <w:rsid w:val="00636006"/>
    <w:rsid w:val="0064378C"/>
    <w:rsid w:val="0064452A"/>
    <w:rsid w:val="0064504B"/>
    <w:rsid w:val="00645917"/>
    <w:rsid w:val="00656189"/>
    <w:rsid w:val="00663F21"/>
    <w:rsid w:val="0067193F"/>
    <w:rsid w:val="00673CA0"/>
    <w:rsid w:val="0068011B"/>
    <w:rsid w:val="006803E8"/>
    <w:rsid w:val="00681A99"/>
    <w:rsid w:val="00683379"/>
    <w:rsid w:val="00683BDA"/>
    <w:rsid w:val="00684B59"/>
    <w:rsid w:val="006902BA"/>
    <w:rsid w:val="00690A46"/>
    <w:rsid w:val="00692F16"/>
    <w:rsid w:val="006934DC"/>
    <w:rsid w:val="0069384E"/>
    <w:rsid w:val="006956E3"/>
    <w:rsid w:val="006961C3"/>
    <w:rsid w:val="006A0AA5"/>
    <w:rsid w:val="006A0E06"/>
    <w:rsid w:val="006A2F55"/>
    <w:rsid w:val="006A4E5F"/>
    <w:rsid w:val="006A518C"/>
    <w:rsid w:val="006A5845"/>
    <w:rsid w:val="006A6F54"/>
    <w:rsid w:val="006A74B3"/>
    <w:rsid w:val="006B05E5"/>
    <w:rsid w:val="006B2114"/>
    <w:rsid w:val="006B30BE"/>
    <w:rsid w:val="006B59BF"/>
    <w:rsid w:val="006C07A6"/>
    <w:rsid w:val="006C203E"/>
    <w:rsid w:val="006C5732"/>
    <w:rsid w:val="006C5C17"/>
    <w:rsid w:val="006D4125"/>
    <w:rsid w:val="006E59D0"/>
    <w:rsid w:val="006E5D3D"/>
    <w:rsid w:val="006F0B1D"/>
    <w:rsid w:val="00701186"/>
    <w:rsid w:val="007011C1"/>
    <w:rsid w:val="007034C8"/>
    <w:rsid w:val="0070466B"/>
    <w:rsid w:val="00704A18"/>
    <w:rsid w:val="00704B4D"/>
    <w:rsid w:val="007053F8"/>
    <w:rsid w:val="00707A2B"/>
    <w:rsid w:val="00710F3A"/>
    <w:rsid w:val="007123EA"/>
    <w:rsid w:val="00716242"/>
    <w:rsid w:val="00716DA5"/>
    <w:rsid w:val="00720A2B"/>
    <w:rsid w:val="00721172"/>
    <w:rsid w:val="00722057"/>
    <w:rsid w:val="00723BC1"/>
    <w:rsid w:val="00723BD3"/>
    <w:rsid w:val="00724943"/>
    <w:rsid w:val="00730B8A"/>
    <w:rsid w:val="007320C3"/>
    <w:rsid w:val="0073413B"/>
    <w:rsid w:val="00737690"/>
    <w:rsid w:val="00737B7C"/>
    <w:rsid w:val="00737B81"/>
    <w:rsid w:val="00737F29"/>
    <w:rsid w:val="00747D32"/>
    <w:rsid w:val="007555A4"/>
    <w:rsid w:val="007614E2"/>
    <w:rsid w:val="00761E7E"/>
    <w:rsid w:val="00762462"/>
    <w:rsid w:val="007713E8"/>
    <w:rsid w:val="007726E0"/>
    <w:rsid w:val="0077477A"/>
    <w:rsid w:val="00780838"/>
    <w:rsid w:val="00780D4D"/>
    <w:rsid w:val="0078417A"/>
    <w:rsid w:val="00784925"/>
    <w:rsid w:val="007857A9"/>
    <w:rsid w:val="00785E94"/>
    <w:rsid w:val="007860C6"/>
    <w:rsid w:val="00793917"/>
    <w:rsid w:val="00794A74"/>
    <w:rsid w:val="007A3844"/>
    <w:rsid w:val="007A4600"/>
    <w:rsid w:val="007A587B"/>
    <w:rsid w:val="007A7C65"/>
    <w:rsid w:val="007B1A0A"/>
    <w:rsid w:val="007B67A5"/>
    <w:rsid w:val="007B6AEB"/>
    <w:rsid w:val="007C2766"/>
    <w:rsid w:val="007C2941"/>
    <w:rsid w:val="007C4726"/>
    <w:rsid w:val="007C4D10"/>
    <w:rsid w:val="007C6269"/>
    <w:rsid w:val="007C7A55"/>
    <w:rsid w:val="007D3C9D"/>
    <w:rsid w:val="007D546D"/>
    <w:rsid w:val="007D6A7D"/>
    <w:rsid w:val="007D6CD9"/>
    <w:rsid w:val="007D744D"/>
    <w:rsid w:val="007E4F0A"/>
    <w:rsid w:val="007E794D"/>
    <w:rsid w:val="007F3165"/>
    <w:rsid w:val="007F709B"/>
    <w:rsid w:val="007F76A5"/>
    <w:rsid w:val="007F7A4B"/>
    <w:rsid w:val="008019BF"/>
    <w:rsid w:val="0081016B"/>
    <w:rsid w:val="00812B98"/>
    <w:rsid w:val="00822175"/>
    <w:rsid w:val="008236D4"/>
    <w:rsid w:val="0082397C"/>
    <w:rsid w:val="0082741C"/>
    <w:rsid w:val="00831857"/>
    <w:rsid w:val="00831980"/>
    <w:rsid w:val="00831D68"/>
    <w:rsid w:val="00832ED8"/>
    <w:rsid w:val="008363A5"/>
    <w:rsid w:val="00837930"/>
    <w:rsid w:val="00844664"/>
    <w:rsid w:val="008465B2"/>
    <w:rsid w:val="00846B8D"/>
    <w:rsid w:val="008529DB"/>
    <w:rsid w:val="008537E1"/>
    <w:rsid w:val="008566C4"/>
    <w:rsid w:val="00865F2C"/>
    <w:rsid w:val="008712BC"/>
    <w:rsid w:val="00871DAA"/>
    <w:rsid w:val="00874B69"/>
    <w:rsid w:val="00875367"/>
    <w:rsid w:val="00877E7D"/>
    <w:rsid w:val="008816B2"/>
    <w:rsid w:val="00884F3D"/>
    <w:rsid w:val="00890F74"/>
    <w:rsid w:val="008933A3"/>
    <w:rsid w:val="00896853"/>
    <w:rsid w:val="008A073B"/>
    <w:rsid w:val="008A1B4F"/>
    <w:rsid w:val="008A1D8A"/>
    <w:rsid w:val="008A671E"/>
    <w:rsid w:val="008A6817"/>
    <w:rsid w:val="008B23D7"/>
    <w:rsid w:val="008B23FB"/>
    <w:rsid w:val="008B613D"/>
    <w:rsid w:val="008B677F"/>
    <w:rsid w:val="008B79DA"/>
    <w:rsid w:val="008D29B1"/>
    <w:rsid w:val="008D2E8A"/>
    <w:rsid w:val="008D2EFF"/>
    <w:rsid w:val="008D3EA6"/>
    <w:rsid w:val="008D5C17"/>
    <w:rsid w:val="008D648E"/>
    <w:rsid w:val="008D7512"/>
    <w:rsid w:val="008D78E6"/>
    <w:rsid w:val="008E1D31"/>
    <w:rsid w:val="008E348C"/>
    <w:rsid w:val="008E58BD"/>
    <w:rsid w:val="008E5E56"/>
    <w:rsid w:val="008E6C67"/>
    <w:rsid w:val="008E75BA"/>
    <w:rsid w:val="008F59BC"/>
    <w:rsid w:val="00905457"/>
    <w:rsid w:val="00912766"/>
    <w:rsid w:val="0091449D"/>
    <w:rsid w:val="00914C07"/>
    <w:rsid w:val="00915793"/>
    <w:rsid w:val="00915E9F"/>
    <w:rsid w:val="00916821"/>
    <w:rsid w:val="0092511F"/>
    <w:rsid w:val="00931F70"/>
    <w:rsid w:val="009375B4"/>
    <w:rsid w:val="00940668"/>
    <w:rsid w:val="009418A1"/>
    <w:rsid w:val="009447FD"/>
    <w:rsid w:val="00952784"/>
    <w:rsid w:val="00954FC0"/>
    <w:rsid w:val="0095627E"/>
    <w:rsid w:val="009577A8"/>
    <w:rsid w:val="00961AE8"/>
    <w:rsid w:val="00963951"/>
    <w:rsid w:val="00964A52"/>
    <w:rsid w:val="00965106"/>
    <w:rsid w:val="0096510E"/>
    <w:rsid w:val="009668B0"/>
    <w:rsid w:val="00970F5D"/>
    <w:rsid w:val="00975701"/>
    <w:rsid w:val="009766EF"/>
    <w:rsid w:val="00976D60"/>
    <w:rsid w:val="00981A7E"/>
    <w:rsid w:val="00981CAC"/>
    <w:rsid w:val="00983E02"/>
    <w:rsid w:val="009864FC"/>
    <w:rsid w:val="00994053"/>
    <w:rsid w:val="009949B9"/>
    <w:rsid w:val="009958B6"/>
    <w:rsid w:val="00996C8A"/>
    <w:rsid w:val="009978C1"/>
    <w:rsid w:val="00997A3A"/>
    <w:rsid w:val="009A166E"/>
    <w:rsid w:val="009A212D"/>
    <w:rsid w:val="009A2B67"/>
    <w:rsid w:val="009A48A3"/>
    <w:rsid w:val="009D1EF6"/>
    <w:rsid w:val="009D37BB"/>
    <w:rsid w:val="009D5906"/>
    <w:rsid w:val="009D5C78"/>
    <w:rsid w:val="009E0236"/>
    <w:rsid w:val="009E1F9D"/>
    <w:rsid w:val="009E6345"/>
    <w:rsid w:val="009F2AC9"/>
    <w:rsid w:val="009F52B5"/>
    <w:rsid w:val="009F66ED"/>
    <w:rsid w:val="009F6B4C"/>
    <w:rsid w:val="009F6BFA"/>
    <w:rsid w:val="009F707C"/>
    <w:rsid w:val="009F7E63"/>
    <w:rsid w:val="009F7FC2"/>
    <w:rsid w:val="00A04ADB"/>
    <w:rsid w:val="00A06CE5"/>
    <w:rsid w:val="00A105A8"/>
    <w:rsid w:val="00A13030"/>
    <w:rsid w:val="00A13DA6"/>
    <w:rsid w:val="00A14747"/>
    <w:rsid w:val="00A16F3D"/>
    <w:rsid w:val="00A2066F"/>
    <w:rsid w:val="00A20721"/>
    <w:rsid w:val="00A20834"/>
    <w:rsid w:val="00A2199B"/>
    <w:rsid w:val="00A25E89"/>
    <w:rsid w:val="00A27FD8"/>
    <w:rsid w:val="00A33BB5"/>
    <w:rsid w:val="00A347FA"/>
    <w:rsid w:val="00A35B0A"/>
    <w:rsid w:val="00A424B1"/>
    <w:rsid w:val="00A46112"/>
    <w:rsid w:val="00A55CD1"/>
    <w:rsid w:val="00A572A8"/>
    <w:rsid w:val="00A577CE"/>
    <w:rsid w:val="00A6577B"/>
    <w:rsid w:val="00A65CEF"/>
    <w:rsid w:val="00A65DE0"/>
    <w:rsid w:val="00A66E13"/>
    <w:rsid w:val="00A7037E"/>
    <w:rsid w:val="00A7103F"/>
    <w:rsid w:val="00A73BA8"/>
    <w:rsid w:val="00A74816"/>
    <w:rsid w:val="00A75F54"/>
    <w:rsid w:val="00A80DB1"/>
    <w:rsid w:val="00A82183"/>
    <w:rsid w:val="00A82AB3"/>
    <w:rsid w:val="00A835D8"/>
    <w:rsid w:val="00A945C0"/>
    <w:rsid w:val="00A97877"/>
    <w:rsid w:val="00AA0704"/>
    <w:rsid w:val="00AA0BD3"/>
    <w:rsid w:val="00AA370E"/>
    <w:rsid w:val="00AA4A7F"/>
    <w:rsid w:val="00AB0AFD"/>
    <w:rsid w:val="00AB3F07"/>
    <w:rsid w:val="00AB686D"/>
    <w:rsid w:val="00AB6CE9"/>
    <w:rsid w:val="00AB797B"/>
    <w:rsid w:val="00AC0CC0"/>
    <w:rsid w:val="00AD0D0E"/>
    <w:rsid w:val="00AD2106"/>
    <w:rsid w:val="00AD2E7F"/>
    <w:rsid w:val="00AD3BA3"/>
    <w:rsid w:val="00AD6D3F"/>
    <w:rsid w:val="00AE0B0C"/>
    <w:rsid w:val="00AE17CB"/>
    <w:rsid w:val="00AF2F49"/>
    <w:rsid w:val="00AF63E1"/>
    <w:rsid w:val="00AF74E6"/>
    <w:rsid w:val="00B01474"/>
    <w:rsid w:val="00B032EB"/>
    <w:rsid w:val="00B070A0"/>
    <w:rsid w:val="00B100F3"/>
    <w:rsid w:val="00B11336"/>
    <w:rsid w:val="00B149A0"/>
    <w:rsid w:val="00B15F0C"/>
    <w:rsid w:val="00B16D12"/>
    <w:rsid w:val="00B17248"/>
    <w:rsid w:val="00B17A24"/>
    <w:rsid w:val="00B22730"/>
    <w:rsid w:val="00B23852"/>
    <w:rsid w:val="00B25629"/>
    <w:rsid w:val="00B25948"/>
    <w:rsid w:val="00B272B0"/>
    <w:rsid w:val="00B3001F"/>
    <w:rsid w:val="00B31ECC"/>
    <w:rsid w:val="00B32943"/>
    <w:rsid w:val="00B35787"/>
    <w:rsid w:val="00B36EF8"/>
    <w:rsid w:val="00B41CD1"/>
    <w:rsid w:val="00B41E58"/>
    <w:rsid w:val="00B42F18"/>
    <w:rsid w:val="00B45246"/>
    <w:rsid w:val="00B50138"/>
    <w:rsid w:val="00B503B7"/>
    <w:rsid w:val="00B5492B"/>
    <w:rsid w:val="00B6235E"/>
    <w:rsid w:val="00B672B2"/>
    <w:rsid w:val="00B703A3"/>
    <w:rsid w:val="00B7070A"/>
    <w:rsid w:val="00B70A16"/>
    <w:rsid w:val="00B70BFE"/>
    <w:rsid w:val="00B714FE"/>
    <w:rsid w:val="00B72342"/>
    <w:rsid w:val="00B75E39"/>
    <w:rsid w:val="00B77E31"/>
    <w:rsid w:val="00B804F6"/>
    <w:rsid w:val="00B81C0F"/>
    <w:rsid w:val="00B82036"/>
    <w:rsid w:val="00B82404"/>
    <w:rsid w:val="00B82639"/>
    <w:rsid w:val="00B82F9E"/>
    <w:rsid w:val="00B85B16"/>
    <w:rsid w:val="00B9127B"/>
    <w:rsid w:val="00B9318E"/>
    <w:rsid w:val="00B96033"/>
    <w:rsid w:val="00B96850"/>
    <w:rsid w:val="00BA60FB"/>
    <w:rsid w:val="00BA667D"/>
    <w:rsid w:val="00BA7B05"/>
    <w:rsid w:val="00BB06FC"/>
    <w:rsid w:val="00BB09D7"/>
    <w:rsid w:val="00BB172B"/>
    <w:rsid w:val="00BB1C7A"/>
    <w:rsid w:val="00BB20EF"/>
    <w:rsid w:val="00BB41F1"/>
    <w:rsid w:val="00BC3292"/>
    <w:rsid w:val="00BC3BE7"/>
    <w:rsid w:val="00BC3E6B"/>
    <w:rsid w:val="00BC73AF"/>
    <w:rsid w:val="00BD0F28"/>
    <w:rsid w:val="00BD5B67"/>
    <w:rsid w:val="00BD7BFD"/>
    <w:rsid w:val="00BE03AE"/>
    <w:rsid w:val="00BE40D6"/>
    <w:rsid w:val="00BE7A01"/>
    <w:rsid w:val="00BF0526"/>
    <w:rsid w:val="00BF079F"/>
    <w:rsid w:val="00BF0F43"/>
    <w:rsid w:val="00BF3A74"/>
    <w:rsid w:val="00BF610C"/>
    <w:rsid w:val="00BF6FA8"/>
    <w:rsid w:val="00BF7325"/>
    <w:rsid w:val="00C027A3"/>
    <w:rsid w:val="00C0448A"/>
    <w:rsid w:val="00C04EBC"/>
    <w:rsid w:val="00C07D75"/>
    <w:rsid w:val="00C11E9F"/>
    <w:rsid w:val="00C12B70"/>
    <w:rsid w:val="00C132A9"/>
    <w:rsid w:val="00C140EB"/>
    <w:rsid w:val="00C15612"/>
    <w:rsid w:val="00C160CC"/>
    <w:rsid w:val="00C17855"/>
    <w:rsid w:val="00C261A2"/>
    <w:rsid w:val="00C26BAC"/>
    <w:rsid w:val="00C3075F"/>
    <w:rsid w:val="00C34E00"/>
    <w:rsid w:val="00C36727"/>
    <w:rsid w:val="00C377AB"/>
    <w:rsid w:val="00C44F10"/>
    <w:rsid w:val="00C45017"/>
    <w:rsid w:val="00C46B66"/>
    <w:rsid w:val="00C472FD"/>
    <w:rsid w:val="00C476AE"/>
    <w:rsid w:val="00C5599E"/>
    <w:rsid w:val="00C618CA"/>
    <w:rsid w:val="00C62022"/>
    <w:rsid w:val="00C655DC"/>
    <w:rsid w:val="00C67CA0"/>
    <w:rsid w:val="00C7161E"/>
    <w:rsid w:val="00C734AA"/>
    <w:rsid w:val="00C807B3"/>
    <w:rsid w:val="00C80F6E"/>
    <w:rsid w:val="00C8518A"/>
    <w:rsid w:val="00C87500"/>
    <w:rsid w:val="00C87B78"/>
    <w:rsid w:val="00C87CEB"/>
    <w:rsid w:val="00C92CF6"/>
    <w:rsid w:val="00C93772"/>
    <w:rsid w:val="00CA0AB0"/>
    <w:rsid w:val="00CA1F59"/>
    <w:rsid w:val="00CA3863"/>
    <w:rsid w:val="00CA604D"/>
    <w:rsid w:val="00CB253E"/>
    <w:rsid w:val="00CB37F8"/>
    <w:rsid w:val="00CB39D5"/>
    <w:rsid w:val="00CB6163"/>
    <w:rsid w:val="00CB7208"/>
    <w:rsid w:val="00CB7566"/>
    <w:rsid w:val="00CC02BB"/>
    <w:rsid w:val="00CC1D73"/>
    <w:rsid w:val="00CC3605"/>
    <w:rsid w:val="00CC6AB2"/>
    <w:rsid w:val="00CD0823"/>
    <w:rsid w:val="00CD0F0F"/>
    <w:rsid w:val="00CD312D"/>
    <w:rsid w:val="00CD4201"/>
    <w:rsid w:val="00CE2FA1"/>
    <w:rsid w:val="00CE315B"/>
    <w:rsid w:val="00CE4406"/>
    <w:rsid w:val="00CE45E2"/>
    <w:rsid w:val="00CE7A28"/>
    <w:rsid w:val="00CF0CFD"/>
    <w:rsid w:val="00CF39F4"/>
    <w:rsid w:val="00CF6A71"/>
    <w:rsid w:val="00CF7C6B"/>
    <w:rsid w:val="00D02666"/>
    <w:rsid w:val="00D03D79"/>
    <w:rsid w:val="00D125F4"/>
    <w:rsid w:val="00D144B0"/>
    <w:rsid w:val="00D17F8D"/>
    <w:rsid w:val="00D20ADA"/>
    <w:rsid w:val="00D23FF0"/>
    <w:rsid w:val="00D25D74"/>
    <w:rsid w:val="00D26DC8"/>
    <w:rsid w:val="00D36B36"/>
    <w:rsid w:val="00D4338F"/>
    <w:rsid w:val="00D455E2"/>
    <w:rsid w:val="00D5403A"/>
    <w:rsid w:val="00D56621"/>
    <w:rsid w:val="00D56ECD"/>
    <w:rsid w:val="00D60D7C"/>
    <w:rsid w:val="00D61973"/>
    <w:rsid w:val="00D62AF6"/>
    <w:rsid w:val="00D67DD4"/>
    <w:rsid w:val="00D70B84"/>
    <w:rsid w:val="00D8149B"/>
    <w:rsid w:val="00D8624C"/>
    <w:rsid w:val="00D86265"/>
    <w:rsid w:val="00D865FF"/>
    <w:rsid w:val="00D87D07"/>
    <w:rsid w:val="00D91A5A"/>
    <w:rsid w:val="00D93F75"/>
    <w:rsid w:val="00D945F2"/>
    <w:rsid w:val="00D9499E"/>
    <w:rsid w:val="00DA6C22"/>
    <w:rsid w:val="00DA7440"/>
    <w:rsid w:val="00DB5FF4"/>
    <w:rsid w:val="00DC00FD"/>
    <w:rsid w:val="00DC7952"/>
    <w:rsid w:val="00DD079B"/>
    <w:rsid w:val="00DD3637"/>
    <w:rsid w:val="00DD7637"/>
    <w:rsid w:val="00DE11A9"/>
    <w:rsid w:val="00DE2303"/>
    <w:rsid w:val="00DE265E"/>
    <w:rsid w:val="00DE3D1A"/>
    <w:rsid w:val="00DE76FB"/>
    <w:rsid w:val="00DE7706"/>
    <w:rsid w:val="00DF0A02"/>
    <w:rsid w:val="00DF1632"/>
    <w:rsid w:val="00DF32B7"/>
    <w:rsid w:val="00E001F5"/>
    <w:rsid w:val="00E00C52"/>
    <w:rsid w:val="00E0344E"/>
    <w:rsid w:val="00E0492A"/>
    <w:rsid w:val="00E05995"/>
    <w:rsid w:val="00E06AD0"/>
    <w:rsid w:val="00E12079"/>
    <w:rsid w:val="00E1643B"/>
    <w:rsid w:val="00E219F8"/>
    <w:rsid w:val="00E2325F"/>
    <w:rsid w:val="00E26535"/>
    <w:rsid w:val="00E30B77"/>
    <w:rsid w:val="00E31C8C"/>
    <w:rsid w:val="00E3687E"/>
    <w:rsid w:val="00E36D96"/>
    <w:rsid w:val="00E36FD8"/>
    <w:rsid w:val="00E40295"/>
    <w:rsid w:val="00E40418"/>
    <w:rsid w:val="00E429E7"/>
    <w:rsid w:val="00E54158"/>
    <w:rsid w:val="00E54DBA"/>
    <w:rsid w:val="00E57CA6"/>
    <w:rsid w:val="00E57CC7"/>
    <w:rsid w:val="00E6477C"/>
    <w:rsid w:val="00E6593C"/>
    <w:rsid w:val="00E70D0B"/>
    <w:rsid w:val="00E73EE6"/>
    <w:rsid w:val="00E7427B"/>
    <w:rsid w:val="00E7567D"/>
    <w:rsid w:val="00E76CF8"/>
    <w:rsid w:val="00E77A01"/>
    <w:rsid w:val="00E82D1C"/>
    <w:rsid w:val="00E83702"/>
    <w:rsid w:val="00E86FC8"/>
    <w:rsid w:val="00E90717"/>
    <w:rsid w:val="00E914B8"/>
    <w:rsid w:val="00E94FBB"/>
    <w:rsid w:val="00E966A1"/>
    <w:rsid w:val="00EA026B"/>
    <w:rsid w:val="00EA02DA"/>
    <w:rsid w:val="00EA1042"/>
    <w:rsid w:val="00EA1BC5"/>
    <w:rsid w:val="00EA1F7A"/>
    <w:rsid w:val="00EA220B"/>
    <w:rsid w:val="00EA7D43"/>
    <w:rsid w:val="00EB1162"/>
    <w:rsid w:val="00EB4F6B"/>
    <w:rsid w:val="00EC30D8"/>
    <w:rsid w:val="00EC5D66"/>
    <w:rsid w:val="00ED1095"/>
    <w:rsid w:val="00ED6AF9"/>
    <w:rsid w:val="00EE0A5F"/>
    <w:rsid w:val="00EE61CE"/>
    <w:rsid w:val="00EF10D3"/>
    <w:rsid w:val="00EF3B96"/>
    <w:rsid w:val="00EF3F78"/>
    <w:rsid w:val="00EF6AD6"/>
    <w:rsid w:val="00EF7732"/>
    <w:rsid w:val="00EF7FB5"/>
    <w:rsid w:val="00F00FB9"/>
    <w:rsid w:val="00F03C03"/>
    <w:rsid w:val="00F079C4"/>
    <w:rsid w:val="00F07B14"/>
    <w:rsid w:val="00F10FEF"/>
    <w:rsid w:val="00F12F0C"/>
    <w:rsid w:val="00F169E9"/>
    <w:rsid w:val="00F202AF"/>
    <w:rsid w:val="00F222F4"/>
    <w:rsid w:val="00F22437"/>
    <w:rsid w:val="00F23331"/>
    <w:rsid w:val="00F23A45"/>
    <w:rsid w:val="00F2499E"/>
    <w:rsid w:val="00F2602D"/>
    <w:rsid w:val="00F30125"/>
    <w:rsid w:val="00F32496"/>
    <w:rsid w:val="00F326ED"/>
    <w:rsid w:val="00F33BDB"/>
    <w:rsid w:val="00F34BB9"/>
    <w:rsid w:val="00F35E29"/>
    <w:rsid w:val="00F365AD"/>
    <w:rsid w:val="00F40932"/>
    <w:rsid w:val="00F40A5C"/>
    <w:rsid w:val="00F4212C"/>
    <w:rsid w:val="00F43108"/>
    <w:rsid w:val="00F43AB3"/>
    <w:rsid w:val="00F44C2C"/>
    <w:rsid w:val="00F463E8"/>
    <w:rsid w:val="00F50F69"/>
    <w:rsid w:val="00F527D4"/>
    <w:rsid w:val="00F527F3"/>
    <w:rsid w:val="00F52FFE"/>
    <w:rsid w:val="00F53D89"/>
    <w:rsid w:val="00F5716E"/>
    <w:rsid w:val="00F60493"/>
    <w:rsid w:val="00F6115B"/>
    <w:rsid w:val="00F64175"/>
    <w:rsid w:val="00F642FA"/>
    <w:rsid w:val="00F6556D"/>
    <w:rsid w:val="00F66645"/>
    <w:rsid w:val="00F67AA4"/>
    <w:rsid w:val="00F71C0F"/>
    <w:rsid w:val="00F734D2"/>
    <w:rsid w:val="00F74073"/>
    <w:rsid w:val="00F7485D"/>
    <w:rsid w:val="00F755FA"/>
    <w:rsid w:val="00F76B98"/>
    <w:rsid w:val="00F82880"/>
    <w:rsid w:val="00F8757C"/>
    <w:rsid w:val="00F9059C"/>
    <w:rsid w:val="00F91BFF"/>
    <w:rsid w:val="00F92194"/>
    <w:rsid w:val="00F94F3E"/>
    <w:rsid w:val="00F97A22"/>
    <w:rsid w:val="00FA018D"/>
    <w:rsid w:val="00FA2990"/>
    <w:rsid w:val="00FA39C7"/>
    <w:rsid w:val="00FA5C9A"/>
    <w:rsid w:val="00FA72C5"/>
    <w:rsid w:val="00FB1395"/>
    <w:rsid w:val="00FB29A8"/>
    <w:rsid w:val="00FB329B"/>
    <w:rsid w:val="00FB35E2"/>
    <w:rsid w:val="00FB5335"/>
    <w:rsid w:val="00FB6470"/>
    <w:rsid w:val="00FC2DC6"/>
    <w:rsid w:val="00FC5789"/>
    <w:rsid w:val="00FC5A88"/>
    <w:rsid w:val="00FD18E4"/>
    <w:rsid w:val="00FD7C3D"/>
    <w:rsid w:val="00FE008A"/>
    <w:rsid w:val="00FE37B7"/>
    <w:rsid w:val="00FE50D1"/>
    <w:rsid w:val="00FE575C"/>
    <w:rsid w:val="00FE69C1"/>
    <w:rsid w:val="00FF03BA"/>
    <w:rsid w:val="00FF09DF"/>
    <w:rsid w:val="00FF2A13"/>
    <w:rsid w:val="00FF35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0EA9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36FD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E36FD8"/>
  </w:style>
  <w:style w:type="paragraph" w:styleId="a4">
    <w:name w:val="footer"/>
    <w:basedOn w:val="a"/>
    <w:link w:val="Char0"/>
    <w:uiPriority w:val="99"/>
    <w:semiHidden/>
    <w:unhideWhenUsed/>
    <w:rsid w:val="00E36FD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E36FD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3639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7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6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4</cp:revision>
  <dcterms:created xsi:type="dcterms:W3CDTF">2012-07-27T00:31:00Z</dcterms:created>
  <dcterms:modified xsi:type="dcterms:W3CDTF">2012-07-29T23:59:00Z</dcterms:modified>
</cp:coreProperties>
</file>